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705268" w14:textId="77777777" w:rsidR="00F52246" w:rsidRPr="00575EDD" w:rsidRDefault="00F52246" w:rsidP="00F52246">
      <w:pPr>
        <w:spacing w:line="480" w:lineRule="auto"/>
        <w:rPr>
          <w:rFonts w:eastAsia="MS PGothic" w:cs="Times New Roman"/>
          <w:color w:val="000000" w:themeColor="text1"/>
        </w:rPr>
      </w:pPr>
      <w:r w:rsidRPr="00575EDD">
        <w:rPr>
          <w:rFonts w:eastAsia="MS PGothic" w:cs="Times New Roman"/>
          <w:b/>
          <w:bCs/>
          <w:color w:val="000000" w:themeColor="text1"/>
        </w:rPr>
        <w:t>S1 Table.</w:t>
      </w:r>
      <w:r w:rsidRPr="00575EDD">
        <w:rPr>
          <w:rFonts w:eastAsia="MS PGothic" w:cs="Times New Roman"/>
          <w:color w:val="000000" w:themeColor="text1"/>
        </w:rPr>
        <w:t xml:space="preserve"> </w:t>
      </w:r>
      <w:r w:rsidRPr="00575EDD">
        <w:rPr>
          <w:rFonts w:eastAsia="MS PGothic" w:cs="Times New Roman"/>
          <w:b/>
          <w:bCs/>
          <w:color w:val="000000" w:themeColor="text1"/>
        </w:rPr>
        <w:t>Primers for mutation analysis of the SLCO2A1 gene</w:t>
      </w:r>
    </w:p>
    <w:tbl>
      <w:tblPr>
        <w:tblW w:w="9480" w:type="dxa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1158"/>
        <w:gridCol w:w="3660"/>
        <w:gridCol w:w="3932"/>
        <w:gridCol w:w="1060"/>
      </w:tblGrid>
      <w:tr w:rsidR="00F52246" w:rsidRPr="00575EDD" w14:paraId="5B5DA141" w14:textId="77777777" w:rsidTr="003658E3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604CB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Amplicon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2D59C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Forward (5′–3′)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990DF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Reverse (5′–3′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794A0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Size (bp)</w:t>
            </w:r>
          </w:p>
        </w:tc>
      </w:tr>
      <w:tr w:rsidR="00F52246" w:rsidRPr="00575EDD" w14:paraId="41057112" w14:textId="77777777" w:rsidTr="003658E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0205E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Exon 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68340" w14:textId="77777777" w:rsidR="00F52246" w:rsidRPr="00575EDD" w:rsidRDefault="00F52246" w:rsidP="003658E3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575EDD">
              <w:rPr>
                <w:rFonts w:cs="Times New Roman"/>
                <w:color w:val="000000" w:themeColor="text1"/>
              </w:rPr>
              <w:t>GCGTTTCATCATCGGCG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60492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CTCCGGCAGACAGAAGC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A121B" w14:textId="77777777" w:rsidR="00F52246" w:rsidRPr="00575EDD" w:rsidRDefault="00F52246" w:rsidP="003658E3">
            <w:pPr>
              <w:spacing w:line="480" w:lineRule="auto"/>
              <w:jc w:val="center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360</w:t>
            </w:r>
          </w:p>
        </w:tc>
      </w:tr>
      <w:tr w:rsidR="00F52246" w:rsidRPr="00575EDD" w14:paraId="75CD30E7" w14:textId="77777777" w:rsidTr="003658E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FA286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Exon 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AA022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CGAGGAAACAGAGGTCAGC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E0DB1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AGCTCAGTACCTGGCACAA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03B3C" w14:textId="77777777" w:rsidR="00F52246" w:rsidRPr="00575EDD" w:rsidRDefault="00F52246" w:rsidP="003658E3">
            <w:pPr>
              <w:spacing w:line="480" w:lineRule="auto"/>
              <w:jc w:val="center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450</w:t>
            </w:r>
          </w:p>
        </w:tc>
      </w:tr>
      <w:tr w:rsidR="00F52246" w:rsidRPr="00575EDD" w14:paraId="0E38430B" w14:textId="77777777" w:rsidTr="003658E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A1264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Exon 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06590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GTCTTCTCTGTGGGTGGGT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519FC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AATCACAGCAGGAGGTGAG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295C3" w14:textId="77777777" w:rsidR="00F52246" w:rsidRPr="00575EDD" w:rsidRDefault="00F52246" w:rsidP="003658E3">
            <w:pPr>
              <w:spacing w:line="480" w:lineRule="auto"/>
              <w:jc w:val="center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438</w:t>
            </w:r>
          </w:p>
        </w:tc>
      </w:tr>
      <w:tr w:rsidR="00F52246" w:rsidRPr="00575EDD" w14:paraId="157F28EA" w14:textId="77777777" w:rsidTr="003658E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0B160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Exon 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16214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CAAGGGGCCTGGGAGAAA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C6790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CAGCTGGGAGGTAATGGAG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DF866" w14:textId="77777777" w:rsidR="00F52246" w:rsidRPr="00575EDD" w:rsidRDefault="00F52246" w:rsidP="003658E3">
            <w:pPr>
              <w:spacing w:line="480" w:lineRule="auto"/>
              <w:jc w:val="center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496</w:t>
            </w:r>
          </w:p>
        </w:tc>
      </w:tr>
      <w:tr w:rsidR="00F52246" w:rsidRPr="00575EDD" w14:paraId="002CED78" w14:textId="77777777" w:rsidTr="003658E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153E7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Exon 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C95EB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GGAAGTTGGCTGGAGGAAG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01968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GGGATGAGTGAGCGAGTGA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B9E18" w14:textId="77777777" w:rsidR="00F52246" w:rsidRPr="00575EDD" w:rsidRDefault="00F52246" w:rsidP="003658E3">
            <w:pPr>
              <w:spacing w:line="480" w:lineRule="auto"/>
              <w:jc w:val="center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450</w:t>
            </w:r>
          </w:p>
        </w:tc>
      </w:tr>
      <w:tr w:rsidR="00F52246" w:rsidRPr="00575EDD" w14:paraId="1F9F7A09" w14:textId="77777777" w:rsidTr="003658E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EB3B0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Exon 6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04F64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GCTGTGCTTCATGTGCAGT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27923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TCTACCCCCACATCCCTTT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DE3F8" w14:textId="77777777" w:rsidR="00F52246" w:rsidRPr="00575EDD" w:rsidRDefault="00F52246" w:rsidP="003658E3">
            <w:pPr>
              <w:spacing w:line="480" w:lineRule="auto"/>
              <w:jc w:val="center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409</w:t>
            </w:r>
          </w:p>
        </w:tc>
      </w:tr>
      <w:tr w:rsidR="00F52246" w:rsidRPr="00575EDD" w14:paraId="1AEF2577" w14:textId="77777777" w:rsidTr="003658E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9760C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Exon 7-8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28ED7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AGACTCAAGGGCTCAGGGA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E97D5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CTCTGGGCTCACCAATGAG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3BC65" w14:textId="77777777" w:rsidR="00F52246" w:rsidRPr="00575EDD" w:rsidRDefault="00F52246" w:rsidP="003658E3">
            <w:pPr>
              <w:spacing w:line="480" w:lineRule="auto"/>
              <w:jc w:val="center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522</w:t>
            </w:r>
          </w:p>
        </w:tc>
      </w:tr>
      <w:tr w:rsidR="00F52246" w:rsidRPr="00575EDD" w14:paraId="7FA3AAC5" w14:textId="77777777" w:rsidTr="003658E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D179A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Exon 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F52D3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 xml:space="preserve">GGCAAGGCAATCCTGTCTCA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9475C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AAGGAAGCAGGAAGGAAGATG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3850A" w14:textId="77777777" w:rsidR="00F52246" w:rsidRPr="00575EDD" w:rsidRDefault="00F52246" w:rsidP="003658E3">
            <w:pPr>
              <w:spacing w:line="480" w:lineRule="auto"/>
              <w:jc w:val="center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487</w:t>
            </w:r>
          </w:p>
        </w:tc>
      </w:tr>
      <w:tr w:rsidR="00F52246" w:rsidRPr="00575EDD" w14:paraId="78814F21" w14:textId="77777777" w:rsidTr="003658E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B351D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Exon 1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16298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TTGGCTCCACCAGGCATAA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01883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GGTTGGATGTGGCTCAGAG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95BBE" w14:textId="77777777" w:rsidR="00F52246" w:rsidRPr="00575EDD" w:rsidRDefault="00F52246" w:rsidP="003658E3">
            <w:pPr>
              <w:spacing w:line="480" w:lineRule="auto"/>
              <w:jc w:val="center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484</w:t>
            </w:r>
          </w:p>
        </w:tc>
      </w:tr>
      <w:tr w:rsidR="00F52246" w:rsidRPr="00575EDD" w14:paraId="5E5A83FE" w14:textId="77777777" w:rsidTr="003658E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58D4B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Exon 1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A23BB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GCCCAAACAGTGACAGAGG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97A3A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ACTCTGAGGGCCACAAAAG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2CCDF" w14:textId="77777777" w:rsidR="00F52246" w:rsidRPr="00575EDD" w:rsidRDefault="00F52246" w:rsidP="003658E3">
            <w:pPr>
              <w:spacing w:line="480" w:lineRule="auto"/>
              <w:jc w:val="center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486</w:t>
            </w:r>
          </w:p>
        </w:tc>
      </w:tr>
      <w:tr w:rsidR="00F52246" w:rsidRPr="00575EDD" w14:paraId="67AC49F2" w14:textId="77777777" w:rsidTr="003658E3">
        <w:trPr>
          <w:trHeight w:val="4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68036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Exon 1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188C3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CATCAGGGCTGGTTCTGAC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85EF4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GGCAGGAATGCAAAGTTTTGTT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FA6BC" w14:textId="77777777" w:rsidR="00F52246" w:rsidRPr="00575EDD" w:rsidRDefault="00F52246" w:rsidP="003658E3">
            <w:pPr>
              <w:spacing w:line="480" w:lineRule="auto"/>
              <w:jc w:val="center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505</w:t>
            </w:r>
          </w:p>
        </w:tc>
      </w:tr>
      <w:tr w:rsidR="00F52246" w:rsidRPr="00575EDD" w14:paraId="02260223" w14:textId="77777777" w:rsidTr="003658E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DA5F9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Exon 1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53239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CCCAGGTCCCTTTTGTCTTC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49CB5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AGAGGTGGCCCTTCATGTT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CAA16" w14:textId="77777777" w:rsidR="00F52246" w:rsidRPr="00575EDD" w:rsidRDefault="00F52246" w:rsidP="003658E3">
            <w:pPr>
              <w:spacing w:line="480" w:lineRule="auto"/>
              <w:jc w:val="center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466</w:t>
            </w:r>
          </w:p>
        </w:tc>
      </w:tr>
      <w:tr w:rsidR="00F52246" w:rsidRPr="00575EDD" w14:paraId="5A98876A" w14:textId="77777777" w:rsidTr="003658E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C9AD0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Exon 14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BC37A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GAGTCCCATGCCTACTCCC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70CB4" w14:textId="77777777" w:rsidR="00F52246" w:rsidRPr="00575EDD" w:rsidRDefault="00F52246" w:rsidP="003658E3">
            <w:pPr>
              <w:spacing w:line="480" w:lineRule="auto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GGAACTGTGGGGAGGACT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F4DCD" w14:textId="77777777" w:rsidR="00F52246" w:rsidRPr="00575EDD" w:rsidRDefault="00F52246" w:rsidP="003658E3">
            <w:pPr>
              <w:spacing w:line="480" w:lineRule="auto"/>
              <w:jc w:val="center"/>
              <w:rPr>
                <w:rFonts w:eastAsia="MS PGothic" w:cs="Times New Roman"/>
                <w:color w:val="000000" w:themeColor="text1"/>
              </w:rPr>
            </w:pPr>
            <w:r w:rsidRPr="00575EDD">
              <w:rPr>
                <w:rFonts w:eastAsia="MS PGothic" w:cs="Times New Roman"/>
                <w:color w:val="000000" w:themeColor="text1"/>
              </w:rPr>
              <w:t>499</w:t>
            </w:r>
          </w:p>
        </w:tc>
      </w:tr>
    </w:tbl>
    <w:p w14:paraId="1823CB03" w14:textId="77777777" w:rsidR="00F52246" w:rsidRDefault="00F52246"/>
    <w:sectPr w:rsidR="00F52246" w:rsidSect="002A7336">
      <w:footerReference w:type="even" r:id="rId6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A01857" w14:textId="77777777" w:rsidR="00000000" w:rsidRDefault="002A7336">
      <w:r>
        <w:separator/>
      </w:r>
    </w:p>
  </w:endnote>
  <w:endnote w:type="continuationSeparator" w:id="0">
    <w:p w14:paraId="7AC49CCE" w14:textId="77777777" w:rsidR="00000000" w:rsidRDefault="002A7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明朝">
    <w:altName w:val="Yu Gothic"/>
    <w:panose1 w:val="00000000000000000000"/>
    <w:charset w:val="80"/>
    <w:family w:val="roman"/>
    <w:notTrueType/>
    <w:pitch w:val="default"/>
    <w:sig w:usb0="01000000" w:usb1="00000000" w:usb2="07040001" w:usb3="00000000" w:csb0="00000200" w:csb1="00000000"/>
  </w:font>
  <w:font w:name="Times New Roman (本文のフォント - コンプレ">
    <w:altName w:val="MS Mincho"/>
    <w:charset w:val="00"/>
    <w:family w:val="roman"/>
    <w:pitch w:val="variable"/>
    <w:sig w:usb0="E0000AFF" w:usb1="00007843" w:usb2="00000001" w:usb3="00000000" w:csb0="000001B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339485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D67C60" w14:textId="77777777" w:rsidR="00DA56A1" w:rsidRDefault="00F52246" w:rsidP="0021691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6E299F" w14:textId="77777777" w:rsidR="00DA56A1" w:rsidRDefault="002A73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61DEA4" w14:textId="77777777" w:rsidR="00000000" w:rsidRDefault="002A7336">
      <w:r>
        <w:separator/>
      </w:r>
    </w:p>
  </w:footnote>
  <w:footnote w:type="continuationSeparator" w:id="0">
    <w:p w14:paraId="29945C61" w14:textId="77777777" w:rsidR="00000000" w:rsidRDefault="002A7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246"/>
    <w:rsid w:val="002A7336"/>
    <w:rsid w:val="00F5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09C2F"/>
  <w15:chartTrackingRefBased/>
  <w15:docId w15:val="{FCBC48B3-6728-46FA-A8F7-6B920FA5C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246"/>
    <w:pPr>
      <w:widowControl w:val="0"/>
      <w:spacing w:after="0" w:line="240" w:lineRule="auto"/>
      <w:jc w:val="both"/>
    </w:pPr>
    <w:rPr>
      <w:rFonts w:ascii="Times New Roman" w:eastAsia="MS 明朝" w:hAnsi="Times New Roman" w:cs="Times New Roman (本文のフォント - コンプレ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224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52246"/>
    <w:rPr>
      <w:rFonts w:ascii="Times New Roman" w:eastAsia="MS 明朝" w:hAnsi="Times New Roman" w:cs="Times New Roman (本文のフォント - コンプレ"/>
      <w:kern w:val="2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52246"/>
  </w:style>
  <w:style w:type="character" w:styleId="LineNumber">
    <w:name w:val="line number"/>
    <w:basedOn w:val="DefaultParagraphFont"/>
    <w:uiPriority w:val="99"/>
    <w:semiHidden/>
    <w:unhideWhenUsed/>
    <w:rsid w:val="00F522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7</cp:lastModifiedBy>
  <cp:revision>2</cp:revision>
  <dcterms:created xsi:type="dcterms:W3CDTF">2020-10-30T12:45:00Z</dcterms:created>
  <dcterms:modified xsi:type="dcterms:W3CDTF">2020-10-31T18:45:00Z</dcterms:modified>
</cp:coreProperties>
</file>